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772" w:tblpY="-1440"/>
        <w:tblW w:w="11047" w:type="dxa"/>
        <w:tblLook w:val="04A0" w:firstRow="1" w:lastRow="0" w:firstColumn="1" w:lastColumn="0" w:noHBand="0" w:noVBand="1"/>
      </w:tblPr>
      <w:tblGrid>
        <w:gridCol w:w="448"/>
        <w:gridCol w:w="4878"/>
        <w:gridCol w:w="1245"/>
        <w:gridCol w:w="1245"/>
        <w:gridCol w:w="1003"/>
        <w:gridCol w:w="1003"/>
        <w:gridCol w:w="1003"/>
        <w:gridCol w:w="222"/>
      </w:tblGrid>
      <w:tr w:rsidR="00CC2A73" w:rsidRPr="00CC2A73" w14:paraId="368ECD03" w14:textId="77777777" w:rsidTr="00CC2A73">
        <w:trPr>
          <w:gridAfter w:val="1"/>
          <w:wAfter w:w="222" w:type="dxa"/>
          <w:trHeight w:val="285"/>
        </w:trPr>
        <w:tc>
          <w:tcPr>
            <w:tcW w:w="108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6AF4" w14:textId="77777777" w:rsidR="00CC2A73" w:rsidRPr="00CC2A73" w:rsidRDefault="00CC2A73" w:rsidP="00CC2A7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bookmarkStart w:id="0" w:name="RANGE!F5"/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器官移植患者健康状况量表</w:t>
            </w:r>
            <w:bookmarkEnd w:id="0"/>
          </w:p>
        </w:tc>
      </w:tr>
      <w:tr w:rsidR="00CC2A73" w:rsidRPr="00CC2A73" w14:paraId="1BE24E5F" w14:textId="77777777" w:rsidTr="00CC2A73">
        <w:trPr>
          <w:gridAfter w:val="1"/>
          <w:wAfter w:w="222" w:type="dxa"/>
          <w:trHeight w:val="312"/>
        </w:trPr>
        <w:tc>
          <w:tcPr>
            <w:tcW w:w="10825" w:type="dxa"/>
            <w:gridSpan w:val="7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F5BB2A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下面是和您有同样健康状况的人们列出的一份认为重要的一些陈述。请在以下每一行陈述中标出您认为最合适的表达，用以表明以下每条陈述与您过去7天内的个人情况的符合程度。</w:t>
            </w:r>
          </w:p>
        </w:tc>
      </w:tr>
      <w:tr w:rsidR="00CC2A73" w:rsidRPr="00CC2A73" w14:paraId="042B722D" w14:textId="77777777" w:rsidTr="00CC2A73">
        <w:trPr>
          <w:trHeight w:val="285"/>
        </w:trPr>
        <w:tc>
          <w:tcPr>
            <w:tcW w:w="10825" w:type="dxa"/>
            <w:gridSpan w:val="7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55CD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52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</w:p>
        </w:tc>
      </w:tr>
      <w:tr w:rsidR="00CC2A73" w:rsidRPr="00CC2A73" w14:paraId="55228C34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CF63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D4C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入睡困难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42B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5D1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03D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C89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A2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0B1F91A1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02368457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8201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3568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睡眠质量不佳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B6D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2AB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F1A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E788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4D2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1ADBED97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5A9A1349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AB5A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E3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会半夜醒来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9B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604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C7C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A4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CA2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78CC8F15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2CA439D2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BEB2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11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肌肉疼痛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5AA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567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DEA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FC4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89A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21C8BA6A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509727CE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871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E80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关节疼痛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038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BF8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35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90E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6C3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17CA8D30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118E4EB1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DA9C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52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腿疼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FBEF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D7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FE4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287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017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6A9281E6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523B34E5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2A0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D20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的脚有烧灼感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12F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6A3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B93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22A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488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501F0CCF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7CE5039D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0AE9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5EB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的下肢和脚有麻木和刺痛的感觉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822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8B9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86E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F8F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79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0DD69A2A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377FC226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8D60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991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感到身体疲惫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823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30D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C9C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707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86A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5482C300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1DD7D66B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FBE7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AD6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感觉没有精力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6A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857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EF9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20B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C4EF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06FFC93D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0EEEBBDB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959E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CAE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感觉倦怠、无精打采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E21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F0E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0E9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177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5A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77E7B3EE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09410B73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86EA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AE5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感觉记不住事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898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3A9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DD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7A2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82C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5F603794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67A7A232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F6B9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D6A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很难集中精力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588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11C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097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B9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EE0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01D51C34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3549CA5E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57EC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B798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由于身体状况，我不能淋浴或泡澡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51A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80C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2738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54C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24E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570D5384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1DEE7100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42B3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C2F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由于身体原因，我不能自己穿衣服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53F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53F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1DA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619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796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2D7C8B08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4482D337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BE3A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9DE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由于身体原因，我不能自己外出购物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5F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E7E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4B3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E6C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F8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43D459B8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18A4B660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C9FB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9CB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感到烦躁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0B78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B3E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F02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C67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21C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2373482D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7B12F169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340E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B2E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感到气愤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71F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678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5D1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550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DCB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0F2AE153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6AD2DFA0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532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6FF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由于我的健康状况，我担心自己无法保住工作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53E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BF9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518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994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1E3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20DD74B4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745027A6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ECD8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DB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由于我的健康状况，我担心自己的经济状况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57C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4B8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274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83B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66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369B065E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0B1CBED6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13E6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3D7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觉得喘不上气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C39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</w:t>
            </w: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5B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几乎不符</w:t>
            </w: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8B6F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有点符</w:t>
            </w: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111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比较符</w:t>
            </w: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860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完全符</w:t>
            </w: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合</w:t>
            </w:r>
          </w:p>
        </w:tc>
        <w:tc>
          <w:tcPr>
            <w:tcW w:w="222" w:type="dxa"/>
            <w:vAlign w:val="center"/>
            <w:hideMark/>
          </w:tcPr>
          <w:p w14:paraId="02E0F4D2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0F3045A9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C11A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FD78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因喘不过气来需要休息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8E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C39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691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7CC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2F0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7EF16EB0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3C3EA4A0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1147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31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有浮肿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79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591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7C48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D2B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8AF8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6F982E8C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2EA4471B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5A07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987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感觉恶心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92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F5B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15D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BBD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166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3AD8EA60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1EEBB14E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B5AA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95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有口腔真菌感染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83F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3C4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7D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399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4A2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3FEA69DA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68F77017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065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D25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有口腔疱疹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F97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59E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352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2BFF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BCE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2DAD35D8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667B0A49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0D46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3E5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食欲增加了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C95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668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F56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5E7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FAF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47F03DAE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30D26A63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76B4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853F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食欲减退了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A20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756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2B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E74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F28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089AAC58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7248FC7D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1735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0B6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消化不良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E66F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ECA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31E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90E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CE8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047E09C2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1E812358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3D45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75A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便秘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7B2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577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920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A3E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FB6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1DC4B5DA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60FBE2E3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B4D1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AB9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腹泻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3E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973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65A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A79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F3E5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10928B6F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36AE880B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F5D5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BE4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皮肤瘙痒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1B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AE6F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A53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7D4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E2D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1A793337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2D31C0B1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D746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8AF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头疼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281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B5F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C1D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FBC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AA0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5E8EF3F4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4F972A3E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131A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AD4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的手有烧灼感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642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790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A5E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AC9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D0E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327863BD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08259D53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6B88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268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的手有麻木和刺痛的感觉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1F6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614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C1F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5DE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93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20E18E87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472DA5E2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292F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B41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手抖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6D5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797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B209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E640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FD1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696E4A84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6639A31B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B993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1A8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感觉头晕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F2D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5D52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F65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D5A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FA13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4C8D5D1B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3969EA42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3BE4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880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觉得难过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159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1F66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4D18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5EAB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4D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0D816E1C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14DBA41F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C7C2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38E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的样子让我觉得尴尬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4D61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82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2C9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796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D7AF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554A0CD8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A73" w:rsidRPr="00CC2A73" w14:paraId="6701B214" w14:textId="77777777" w:rsidTr="00CC2A73">
        <w:trPr>
          <w:trHeight w:val="28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3F115" w14:textId="77777777" w:rsidR="00CC2A73" w:rsidRPr="00CC2A73" w:rsidRDefault="00CC2A73" w:rsidP="00CC2A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2A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498D4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我的性欲下降了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F3ED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不符合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5AF0E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几乎不符合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6B8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有点符合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D44C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比较符合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01397" w14:textId="77777777" w:rsidR="00CC2A73" w:rsidRPr="00CC2A73" w:rsidRDefault="00CC2A73" w:rsidP="00CC2A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CC2A7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完全符合</w:t>
            </w:r>
          </w:p>
        </w:tc>
        <w:tc>
          <w:tcPr>
            <w:tcW w:w="222" w:type="dxa"/>
            <w:vAlign w:val="center"/>
            <w:hideMark/>
          </w:tcPr>
          <w:p w14:paraId="0CEC799A" w14:textId="77777777" w:rsidR="00CC2A73" w:rsidRPr="00CC2A73" w:rsidRDefault="00CC2A73" w:rsidP="00CC2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0A7B64F" w14:textId="77777777" w:rsidR="007C00C0" w:rsidRDefault="007C00C0"/>
    <w:sectPr w:rsidR="007C0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87BDA"/>
    <w:rsid w:val="00087BDA"/>
    <w:rsid w:val="007C00C0"/>
    <w:rsid w:val="00CC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8CF283-B8B1-491E-9668-29F7DAEE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6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ffice</dc:creator>
  <cp:keywords/>
  <dc:description/>
  <cp:lastModifiedBy>MSoffice</cp:lastModifiedBy>
  <cp:revision>2</cp:revision>
  <dcterms:created xsi:type="dcterms:W3CDTF">2022-06-02T12:11:00Z</dcterms:created>
  <dcterms:modified xsi:type="dcterms:W3CDTF">2022-06-02T12:12:00Z</dcterms:modified>
</cp:coreProperties>
</file>